
<file path=[Content_Types].xml><?xml version="1.0" encoding="utf-8"?>
<Types xmlns="http://schemas.openxmlformats.org/package/2006/content-types">
  <Default Extension="bin" ContentType="application/vnd.ms-word.attachedToolbars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70D4F" w14:textId="19DD9A67" w:rsidR="002156DD" w:rsidRPr="00386C46" w:rsidRDefault="006D020B" w:rsidP="000002E1">
      <w:r w:rsidRPr="00386C46">
        <w:rPr>
          <w:rFonts w:eastAsia="宋体" w:hint="eastAsia"/>
          <w:lang w:eastAsia="zh-CN"/>
        </w:rPr>
        <w:t>S</w:t>
      </w:r>
      <w:r w:rsidRPr="00386C46">
        <w:rPr>
          <w:rFonts w:eastAsia="宋体"/>
          <w:lang w:eastAsia="zh-CN"/>
        </w:rPr>
        <w:t xml:space="preserve">upplementary </w:t>
      </w:r>
      <w:r w:rsidR="00386C46">
        <w:rPr>
          <w:rFonts w:eastAsia="宋体"/>
          <w:lang w:eastAsia="zh-CN"/>
        </w:rPr>
        <w:t>Table</w:t>
      </w:r>
      <w:r w:rsidRPr="00386C46">
        <w:rPr>
          <w:rFonts w:eastAsia="宋体"/>
          <w:lang w:eastAsia="zh-CN"/>
        </w:rPr>
        <w:t xml:space="preserve"> 2.</w:t>
      </w:r>
      <w:r w:rsidRPr="00386C46">
        <w:t xml:space="preserve"> Characteristics of studies that reported </w:t>
      </w:r>
      <w:r w:rsidR="00C460A8" w:rsidRPr="00386C46">
        <w:t>visual</w:t>
      </w:r>
      <w:r w:rsidRPr="00386C46">
        <w:t xml:space="preserve"> outcomes </w:t>
      </w:r>
      <w:r w:rsidR="00C460A8" w:rsidRPr="00386C46">
        <w:t>after</w:t>
      </w:r>
      <w:r w:rsidRPr="00386C46">
        <w:t xml:space="preserve"> surgical intervention in TA patient</w:t>
      </w:r>
      <w:r w:rsidR="00B50EC7" w:rsidRPr="00386C46">
        <w:t>.</w:t>
      </w:r>
    </w:p>
    <w:tbl>
      <w:tblPr>
        <w:tblStyle w:val="21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015"/>
        <w:gridCol w:w="591"/>
        <w:gridCol w:w="1099"/>
        <w:gridCol w:w="1416"/>
        <w:gridCol w:w="1159"/>
        <w:gridCol w:w="1308"/>
        <w:gridCol w:w="901"/>
        <w:gridCol w:w="1522"/>
        <w:gridCol w:w="914"/>
        <w:gridCol w:w="993"/>
        <w:gridCol w:w="1446"/>
        <w:gridCol w:w="60"/>
        <w:gridCol w:w="1142"/>
      </w:tblGrid>
      <w:tr w:rsidR="00386C46" w:rsidRPr="00386C46" w14:paraId="539BA4E3" w14:textId="77777777" w:rsidTr="005A4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EB164E" w14:textId="2C07191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uthor, year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D69FD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ge/</w:t>
            </w:r>
          </w:p>
          <w:p w14:paraId="57BF4AE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5D78C9" w14:textId="0465C665" w:rsidR="005A46ED" w:rsidRPr="00386C46" w:rsidRDefault="003924CC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Initial</w:t>
            </w:r>
            <w:r w:rsidR="005A46ED" w:rsidRPr="00386C46">
              <w:rPr>
                <w:rFonts w:ascii="Times New Roman" w:hAnsi="Times New Roman"/>
                <w:sz w:val="16"/>
                <w:szCs w:val="16"/>
              </w:rPr>
              <w:t xml:space="preserve"> visual acuity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5EF937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cular examination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2F9B51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Diagnosis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A42FC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Surgical procedure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C9E6F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Collateral vessels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AF8839" w14:textId="2E3A6188" w:rsidR="005A46ED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M</w:t>
            </w:r>
            <w:r w:rsidR="005A46ED" w:rsidRPr="00386C46">
              <w:rPr>
                <w:rFonts w:ascii="Times New Roman" w:hAnsi="Times New Roman"/>
                <w:sz w:val="16"/>
                <w:szCs w:val="16"/>
              </w:rPr>
              <w:t>edical treatment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D7F732" w14:textId="1BB4F70C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cular procedur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209C667" w14:textId="320F23A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Follow-up (week)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0D3324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Post-operation</w:t>
            </w:r>
          </w:p>
          <w:p w14:paraId="716F97C2" w14:textId="0D085F9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tcome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1DE9B5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Complication</w:t>
            </w:r>
          </w:p>
        </w:tc>
      </w:tr>
      <w:tr w:rsidR="00386C46" w:rsidRPr="00386C46" w14:paraId="17506940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1511740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Reddy et al 2020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7870659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7/F</w:t>
            </w:r>
          </w:p>
          <w:p w14:paraId="0AF69BCA" w14:textId="00CDF0F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2EAAF1F0" w14:textId="5ADEBDC9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100</w:t>
            </w:r>
          </w:p>
          <w:p w14:paraId="6F103F4E" w14:textId="0B2F372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125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5D59793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MA, NVD, capillary non-perfusion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4C8CF43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V</w:t>
            </w:r>
          </w:p>
          <w:p w14:paraId="5681169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AION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314CF62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ilateral carotid endarterectomy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708AFDD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right w:val="nil"/>
            </w:tcBorders>
          </w:tcPr>
          <w:p w14:paraId="1F39279B" w14:textId="0E0BE72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right w:val="nil"/>
            </w:tcBorders>
          </w:tcPr>
          <w:p w14:paraId="6431B252" w14:textId="3C4003F5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PRP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6EB11A95" w14:textId="3D32E2C0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right w:val="nil"/>
            </w:tcBorders>
            <w:hideMark/>
          </w:tcPr>
          <w:p w14:paraId="71C6031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40</w:t>
            </w:r>
          </w:p>
          <w:p w14:paraId="3FBE5537" w14:textId="532FF48F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60</w:t>
            </w:r>
          </w:p>
          <w:p w14:paraId="03D8042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optic disc pallor, regressed NVD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11236E7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056272BD" w14:textId="77777777" w:rsidTr="005A46E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02E2765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Rullo et al 201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2C14FE4C" w14:textId="19B341F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57/F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2521DC5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30</w:t>
            </w:r>
          </w:p>
          <w:p w14:paraId="1F0DF86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75FF4D4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large retinal pallor with mild disc elevation, OS white-centered hemorrhag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5E43752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5CF332F6" w14:textId="342DA0D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</w:t>
            </w:r>
            <w:r w:rsidR="00AB00B4" w:rsidRPr="00386C46">
              <w:rPr>
                <w:rFonts w:ascii="Times New Roman" w:hAnsi="Times New Roman"/>
                <w:sz w:val="16"/>
                <w:szCs w:val="16"/>
              </w:rPr>
              <w:t>D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ischemic retinopathy (BRAO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78F6EB9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ypass procedur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33BA0DF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03B5FF5E" w14:textId="0B3DE315" w:rsidR="005A46ED" w:rsidRPr="00386C46" w:rsidRDefault="00E46600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ral steroid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58DEA009" w14:textId="2213DD2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781275B0" w14:textId="6192D412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7739D825" w14:textId="28F36B3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</w:t>
            </w:r>
            <w:r w:rsidR="00AB00B4" w:rsidRPr="00386C46">
              <w:rPr>
                <w:rFonts w:ascii="Times New Roman" w:hAnsi="Times New Roman"/>
                <w:sz w:val="16"/>
                <w:szCs w:val="16"/>
              </w:rPr>
              <w:t>D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improved vision and central visual field defect </w:t>
            </w:r>
          </w:p>
          <w:p w14:paraId="0126035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2A5B2335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2F0B10CC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CD86A6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Dogra et al 2019</w:t>
            </w:r>
          </w:p>
        </w:tc>
        <w:tc>
          <w:tcPr>
            <w:tcW w:w="218" w:type="pct"/>
            <w:tcBorders>
              <w:left w:val="nil"/>
              <w:right w:val="nil"/>
            </w:tcBorders>
            <w:hideMark/>
          </w:tcPr>
          <w:p w14:paraId="3BA0CAB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8/F</w:t>
            </w:r>
          </w:p>
          <w:p w14:paraId="228DCCC6" w14:textId="713D2C4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4C4F0B2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HM</w:t>
            </w:r>
          </w:p>
          <w:p w14:paraId="0F6ACAE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HM</w:t>
            </w:r>
          </w:p>
        </w:tc>
        <w:tc>
          <w:tcPr>
            <w:tcW w:w="522" w:type="pct"/>
            <w:tcBorders>
              <w:left w:val="nil"/>
              <w:right w:val="nil"/>
            </w:tcBorders>
            <w:hideMark/>
          </w:tcPr>
          <w:p w14:paraId="0EF6D89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cotton wool spots, OU dilated veins, MA, AV neovascularization of the disc</w:t>
            </w:r>
          </w:p>
        </w:tc>
        <w:tc>
          <w:tcPr>
            <w:tcW w:w="427" w:type="pct"/>
            <w:tcBorders>
              <w:left w:val="nil"/>
              <w:right w:val="nil"/>
            </w:tcBorders>
            <w:hideMark/>
          </w:tcPr>
          <w:p w14:paraId="2EDEBB3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V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14:paraId="31C121F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ight CCA + VA stenting followed by left VA stenting after 3 months</w:t>
            </w:r>
          </w:p>
        </w:tc>
        <w:tc>
          <w:tcPr>
            <w:tcW w:w="332" w:type="pct"/>
            <w:tcBorders>
              <w:left w:val="nil"/>
              <w:right w:val="nil"/>
            </w:tcBorders>
            <w:hideMark/>
          </w:tcPr>
          <w:p w14:paraId="59400925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08ABAE2E" w14:textId="2DE4FAD7" w:rsidR="007029E8" w:rsidRPr="00386C46" w:rsidRDefault="00937E57" w:rsidP="00702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1206F930" w14:textId="6F18044C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left w:val="nil"/>
              <w:right w:val="nil"/>
            </w:tcBorders>
            <w:hideMark/>
          </w:tcPr>
          <w:p w14:paraId="3D45D71B" w14:textId="6FAE6FE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12</w:t>
            </w:r>
          </w:p>
        </w:tc>
        <w:tc>
          <w:tcPr>
            <w:tcW w:w="555" w:type="pct"/>
            <w:gridSpan w:val="2"/>
            <w:tcBorders>
              <w:left w:val="nil"/>
              <w:right w:val="nil"/>
            </w:tcBorders>
            <w:hideMark/>
          </w:tcPr>
          <w:p w14:paraId="0076F57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0</w:t>
            </w:r>
          </w:p>
          <w:p w14:paraId="3B59E9B8" w14:textId="1E8F748D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NLP</w:t>
            </w:r>
          </w:p>
          <w:p w14:paraId="0368198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TR regression to stage I, OS remained stage IV</w:t>
            </w:r>
          </w:p>
        </w:tc>
        <w:tc>
          <w:tcPr>
            <w:tcW w:w="422" w:type="pct"/>
            <w:tcBorders>
              <w:left w:val="nil"/>
              <w:right w:val="nil"/>
            </w:tcBorders>
            <w:hideMark/>
          </w:tcPr>
          <w:p w14:paraId="4BA90AA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optic atrophy, OS phthisis bulbi</w:t>
            </w:r>
          </w:p>
        </w:tc>
      </w:tr>
      <w:tr w:rsidR="00386C46" w:rsidRPr="00386C46" w14:paraId="5A20F428" w14:textId="77777777" w:rsidTr="005A46E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690314F" w14:textId="77777777" w:rsidR="005A46ED" w:rsidRPr="00386C46" w:rsidRDefault="005A46ED" w:rsidP="005A46ED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4493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0/F</w:t>
            </w:r>
          </w:p>
          <w:p w14:paraId="2EC8C2A1" w14:textId="039D5D3B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A13626" w14:textId="2E23AB3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NLP</w:t>
            </w:r>
          </w:p>
          <w:p w14:paraId="57A70D3F" w14:textId="213E6A0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HM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401A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sluggish retinal flow MA, optic disc pallo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AF4BD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51FE36F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V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FD88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Left CCA</w:t>
            </w:r>
            <w:r w:rsidRPr="00386C46">
              <w:rPr>
                <w:rFonts w:hint="eastAsia"/>
              </w:rPr>
              <w:t xml:space="preserve"> 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+VA</w:t>
            </w:r>
            <w:r w:rsidRPr="00386C46">
              <w:rPr>
                <w:rFonts w:hint="eastAsia"/>
              </w:rPr>
              <w:t xml:space="preserve"> 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stenting followed by right CCA + VA stenting after 3 month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3A13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3FCAED1" w14:textId="7650FEE2" w:rsidR="005A46ED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E46600" w:rsidRPr="00386C46">
              <w:rPr>
                <w:rFonts w:ascii="Times New Roman" w:hAnsi="Times New Roman"/>
                <w:sz w:val="16"/>
                <w:szCs w:val="16"/>
              </w:rPr>
              <w:t>o</w:t>
            </w:r>
            <w:r w:rsidR="00E148EA" w:rsidRPr="00386C46">
              <w:rPr>
                <w:rFonts w:ascii="Times New Roman" w:hAnsi="Times New Roman"/>
                <w:sz w:val="16"/>
                <w:szCs w:val="16"/>
              </w:rPr>
              <w:t>ral steroid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814C8BF" w14:textId="0769BD5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CB8116" w14:textId="3092500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8381E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NLP</w:t>
            </w:r>
          </w:p>
          <w:p w14:paraId="7D23F7E3" w14:textId="7C1BDD0C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400</w:t>
            </w:r>
          </w:p>
          <w:p w14:paraId="67E9C9E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remained stage IV, OS normalization of blood flow, less dilated vein, MA disappearanc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4A314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D </w:t>
            </w:r>
            <w:bookmarkStart w:id="0" w:name="_Hlk80365998"/>
            <w:r w:rsidRPr="00386C46">
              <w:rPr>
                <w:rFonts w:ascii="Times New Roman" w:hAnsi="Times New Roman"/>
                <w:sz w:val="16"/>
                <w:szCs w:val="16"/>
              </w:rPr>
              <w:t>phthisis bulbi</w:t>
            </w:r>
            <w:bookmarkEnd w:id="0"/>
            <w:r w:rsidRPr="00386C46">
              <w:rPr>
                <w:rFonts w:ascii="Times New Roman" w:hAnsi="Times New Roman"/>
                <w:sz w:val="16"/>
                <w:szCs w:val="16"/>
              </w:rPr>
              <w:t>, OS optic atrophy</w:t>
            </w:r>
          </w:p>
        </w:tc>
      </w:tr>
      <w:tr w:rsidR="00386C46" w:rsidRPr="00386C46" w14:paraId="3D070157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D437DB8" w14:textId="77777777" w:rsidR="005A46ED" w:rsidRPr="00386C46" w:rsidRDefault="005A46ED" w:rsidP="005A46ED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left w:val="nil"/>
              <w:right w:val="nil"/>
            </w:tcBorders>
            <w:hideMark/>
          </w:tcPr>
          <w:p w14:paraId="2977C87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9/F</w:t>
            </w:r>
          </w:p>
          <w:p w14:paraId="7353851A" w14:textId="0CAFF812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5" w:type="pct"/>
            <w:tcBorders>
              <w:left w:val="nil"/>
              <w:right w:val="nil"/>
            </w:tcBorders>
            <w:hideMark/>
          </w:tcPr>
          <w:p w14:paraId="62EE915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754AC02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60</w:t>
            </w:r>
          </w:p>
        </w:tc>
        <w:tc>
          <w:tcPr>
            <w:tcW w:w="522" w:type="pct"/>
            <w:tcBorders>
              <w:left w:val="nil"/>
              <w:right w:val="nil"/>
            </w:tcBorders>
            <w:hideMark/>
          </w:tcPr>
          <w:p w14:paraId="4FBB44B4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27" w:type="pct"/>
            <w:tcBorders>
              <w:left w:val="nil"/>
              <w:right w:val="nil"/>
            </w:tcBorders>
            <w:hideMark/>
          </w:tcPr>
          <w:p w14:paraId="5E479CC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14:paraId="7C578ED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Left CCA +VA</w:t>
            </w:r>
          </w:p>
          <w:p w14:paraId="461069B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stenting followed by right CCA stenting after 1 month</w:t>
            </w:r>
          </w:p>
        </w:tc>
        <w:tc>
          <w:tcPr>
            <w:tcW w:w="332" w:type="pct"/>
            <w:tcBorders>
              <w:left w:val="nil"/>
              <w:right w:val="nil"/>
            </w:tcBorders>
            <w:hideMark/>
          </w:tcPr>
          <w:p w14:paraId="7EB4323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left w:val="nil"/>
              <w:right w:val="nil"/>
            </w:tcBorders>
          </w:tcPr>
          <w:p w14:paraId="61F79D01" w14:textId="4206DF69" w:rsidR="005A46ED" w:rsidRPr="00386C46" w:rsidRDefault="00937E57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7FCC727A" w14:textId="7E92660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left w:val="nil"/>
              <w:right w:val="nil"/>
            </w:tcBorders>
            <w:hideMark/>
          </w:tcPr>
          <w:p w14:paraId="734F2992" w14:textId="50664E0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555" w:type="pct"/>
            <w:gridSpan w:val="2"/>
            <w:tcBorders>
              <w:left w:val="nil"/>
              <w:right w:val="nil"/>
            </w:tcBorders>
            <w:hideMark/>
          </w:tcPr>
          <w:p w14:paraId="0014341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3EFAA9B2" w14:textId="09EDBA6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80</w:t>
            </w:r>
          </w:p>
          <w:p w14:paraId="314CDB9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complete reversal of TR</w:t>
            </w:r>
          </w:p>
        </w:tc>
        <w:tc>
          <w:tcPr>
            <w:tcW w:w="422" w:type="pct"/>
            <w:tcBorders>
              <w:left w:val="nil"/>
              <w:right w:val="nil"/>
            </w:tcBorders>
            <w:hideMark/>
          </w:tcPr>
          <w:p w14:paraId="6C9220F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BRAO</w:t>
            </w:r>
          </w:p>
        </w:tc>
      </w:tr>
      <w:tr w:rsidR="00386C46" w:rsidRPr="00386C46" w14:paraId="28E8BF94" w14:textId="77777777" w:rsidTr="005A46E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14:paraId="50CB3235" w14:textId="77777777" w:rsidR="005A46ED" w:rsidRPr="00386C46" w:rsidRDefault="005A46ED" w:rsidP="005A46ED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B92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8/F</w:t>
            </w:r>
          </w:p>
          <w:p w14:paraId="37D1074D" w14:textId="1EFD28CB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0AE5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120</w:t>
            </w:r>
          </w:p>
          <w:p w14:paraId="2DDC560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1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D4D7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F0CE6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B240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ight CCA stenting followed by left CCA + VA stenting after 1 month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2F06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09C4AB2" w14:textId="7EE89FA3" w:rsidR="005A46ED" w:rsidRPr="00386C46" w:rsidRDefault="00937E57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F78F4E0" w14:textId="51614B8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A74DE" w14:textId="6150AFE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382D2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7D699CE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S 20/20 </w:t>
            </w:r>
          </w:p>
          <w:p w14:paraId="2B923933" w14:textId="0D291DD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complete reversal of T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9171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1F35E1D1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0A56E7" w14:textId="77777777" w:rsidR="005A46ED" w:rsidRPr="00386C46" w:rsidRDefault="005A46ED" w:rsidP="005A46ED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4C05034D" w14:textId="5880D783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5/F</w:t>
            </w:r>
          </w:p>
        </w:tc>
        <w:tc>
          <w:tcPr>
            <w:tcW w:w="405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0989DF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80</w:t>
            </w:r>
          </w:p>
          <w:p w14:paraId="69F162A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120</w:t>
            </w:r>
          </w:p>
        </w:tc>
        <w:tc>
          <w:tcPr>
            <w:tcW w:w="522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6C626A8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MA, AV, capillary non-perfusion</w:t>
            </w:r>
          </w:p>
        </w:tc>
        <w:tc>
          <w:tcPr>
            <w:tcW w:w="427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169E5A7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I</w:t>
            </w:r>
          </w:p>
        </w:tc>
        <w:tc>
          <w:tcPr>
            <w:tcW w:w="482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54009C4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ight CCA + VA stenting followed by left VA stenting after 1 month</w:t>
            </w:r>
          </w:p>
        </w:tc>
        <w:tc>
          <w:tcPr>
            <w:tcW w:w="332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67954D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left w:val="nil"/>
              <w:bottom w:val="single" w:sz="12" w:space="0" w:color="auto"/>
              <w:right w:val="nil"/>
            </w:tcBorders>
          </w:tcPr>
          <w:p w14:paraId="67B7D920" w14:textId="073EFDF7" w:rsidR="005A46ED" w:rsidRPr="00386C46" w:rsidRDefault="00937E57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left w:val="nil"/>
              <w:bottom w:val="single" w:sz="12" w:space="0" w:color="auto"/>
              <w:right w:val="nil"/>
            </w:tcBorders>
          </w:tcPr>
          <w:p w14:paraId="413C7145" w14:textId="1C9B2F05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PRP +</w:t>
            </w:r>
            <w:r w:rsidRPr="00386C46">
              <w:rPr>
                <w:rFonts w:hint="eastAsia"/>
              </w:rPr>
              <w:t xml:space="preserve"> 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intravitreal anti-VEGF +antiglaucoma drugs</w:t>
            </w:r>
          </w:p>
        </w:tc>
        <w:tc>
          <w:tcPr>
            <w:tcW w:w="366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13117C7D" w14:textId="0E572BE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55" w:type="pct"/>
            <w:gridSpan w:val="2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733742F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60</w:t>
            </w:r>
          </w:p>
          <w:p w14:paraId="4B292249" w14:textId="393219D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80</w:t>
            </w:r>
          </w:p>
          <w:p w14:paraId="20E1956A" w14:textId="164C822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decreased MA;</w:t>
            </w:r>
          </w:p>
          <w:p w14:paraId="6E9B11F7" w14:textId="77777777" w:rsidR="005A46ED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U progressed to stage IV </w:t>
            </w:r>
          </w:p>
          <w:p w14:paraId="092DBA5C" w14:textId="441ED9EC" w:rsidR="00386C46" w:rsidRPr="00386C46" w:rsidRDefault="00386C46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A530D6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NVG</w:t>
            </w:r>
          </w:p>
        </w:tc>
      </w:tr>
      <w:tr w:rsidR="00386C46" w:rsidRPr="00386C46" w14:paraId="024BD084" w14:textId="77777777" w:rsidTr="005A46E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A6FCA8" w14:textId="6D4D0AA9" w:rsidR="005A46ED" w:rsidRPr="00386C46" w:rsidRDefault="005A46ED" w:rsidP="005A46ED">
            <w:pPr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lastRenderedPageBreak/>
              <w:t>Author, year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5630F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Age/</w:t>
            </w:r>
          </w:p>
          <w:p w14:paraId="3D197F96" w14:textId="41A06A89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AA387B" w14:textId="5611991D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Pre-operation visual acuity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45992D" w14:textId="3786944C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examination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125307" w14:textId="69DD41FC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07FACD" w14:textId="799B15F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Surgical procedure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2D5A58" w14:textId="66C82F92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Collateral vessels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EFD3EF" w14:textId="7C57E05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M</w:t>
            </w: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edical treatment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D1511E" w14:textId="0901C11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procedur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A25C3B" w14:textId="46D245EC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Follow-up (week)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48D26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Post-operation</w:t>
            </w:r>
          </w:p>
          <w:p w14:paraId="28B90632" w14:textId="6CBBD90F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outcome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2F7FEF" w14:textId="25580379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Complication</w:t>
            </w:r>
          </w:p>
        </w:tc>
      </w:tr>
      <w:tr w:rsidR="00386C46" w:rsidRPr="00386C46" w14:paraId="6F82F991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4C7A5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Christiansen et al 2019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86DCE" w14:textId="6DF7DCE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9/F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FDDD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0</w:t>
            </w:r>
          </w:p>
          <w:p w14:paraId="518D3F1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5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BB3179" w14:textId="7904E86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retinal and optic disc pallor, arteriolar narrowing, OU sluggish retinal flow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5C50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2a TA</w:t>
            </w:r>
          </w:p>
          <w:p w14:paraId="25455240" w14:textId="2BC6FD9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ischemic retinopathy (TR)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1228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ilateral CCA bypass grafting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5DD7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843E49" w14:textId="2BEAD6A7" w:rsidR="005A46ED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>I</w:t>
            </w:r>
            <w:r w:rsidR="00937E57" w:rsidRPr="00386C46">
              <w:rPr>
                <w:rFonts w:ascii="Times New Roman" w:hAnsi="Times New Roman"/>
                <w:sz w:val="16"/>
                <w:szCs w:val="16"/>
              </w:rPr>
              <w:t xml:space="preserve">ntravenous methylprednisolone 1000 mg 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for </w:t>
            </w:r>
            <w:r w:rsidR="00937E57" w:rsidRPr="00386C46">
              <w:rPr>
                <w:rFonts w:ascii="Times New Roman" w:hAnsi="Times New Roman"/>
                <w:sz w:val="16"/>
                <w:szCs w:val="16"/>
              </w:rPr>
              <w:t>3d</w:t>
            </w:r>
          </w:p>
          <w:p w14:paraId="30E76415" w14:textId="5AFD5A7D" w:rsidR="00937E57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high-dose oral</w:t>
            </w:r>
            <w:r w:rsidR="00937E57" w:rsidRPr="00386C46">
              <w:rPr>
                <w:rFonts w:ascii="Times New Roman" w:hAnsi="Times New Roman"/>
                <w:sz w:val="16"/>
                <w:szCs w:val="16"/>
              </w:rPr>
              <w:t xml:space="preserve"> prednisone</w:t>
            </w:r>
          </w:p>
          <w:p w14:paraId="6F86985E" w14:textId="7581D79E" w:rsidR="002B1804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>methotrexate</w:t>
            </w:r>
          </w:p>
          <w:p w14:paraId="5A151D29" w14:textId="4BE81D58" w:rsidR="00937E57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>infliximab</w:t>
            </w:r>
          </w:p>
          <w:p w14:paraId="2D4D40F2" w14:textId="6B1D5B2E" w:rsidR="002B1804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 xml:space="preserve">dual antiplatelet 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C336D4" w14:textId="235A4B4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15849" w14:textId="7821B25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4B03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D no vision recovery, OS resolved amaurosis, restoration of anterograde flow in the right ophthalmic artery  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9746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2427B774" w14:textId="77777777" w:rsidTr="005A46E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D166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Tyagi et al 201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5D7F1" w14:textId="08E201C9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3/M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87F7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F939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disc edema, cherry spot at macul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EA02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1D43329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CRAO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8A1B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Pre-vertebral right subclavian artery sten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0178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832C0" w14:textId="77777777" w:rsidR="00C7438F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>ral steroids</w:t>
            </w:r>
          </w:p>
          <w:p w14:paraId="065478FD" w14:textId="3AF5108A" w:rsidR="002B1804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</w:t>
            </w:r>
            <w:r w:rsidR="002B1804" w:rsidRPr="00386C4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>aspirin 150mg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/d</w:t>
            </w:r>
          </w:p>
          <w:p w14:paraId="6772BB01" w14:textId="0D76FBEC" w:rsidR="002B1804" w:rsidRPr="00386C46" w:rsidRDefault="00C7438F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>clopidogrel 75mg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/d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67BA6" w14:textId="5A05CEA9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CFAF8" w14:textId="3F1B35A9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4BB4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good improvement in visio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0B18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663E3B6F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59916" w14:textId="77777777" w:rsidR="005A46ED" w:rsidRPr="00386C46" w:rsidRDefault="005A46ED" w:rsidP="005A46ED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DE599" w14:textId="4346C26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7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E67B5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D592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optic disc pallor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120A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1E2F7706" w14:textId="5DD6DF10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ischemic retinopathy (TR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5E37E" w14:textId="4C55223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Left SCA balloon angioplasty+ VA drug-eluting stent, followed by left CCA drug-eluting sten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5291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2725D" w14:textId="7C6050DC" w:rsidR="005A46ED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>ral steroids</w:t>
            </w:r>
          </w:p>
          <w:p w14:paraId="76239F63" w14:textId="471497A3" w:rsidR="002B1804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 xml:space="preserve">antiplatelet </w:t>
            </w:r>
          </w:p>
          <w:p w14:paraId="15A67322" w14:textId="57735DF4" w:rsidR="002B1804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2B1804" w:rsidRPr="00386C46">
              <w:rPr>
                <w:rFonts w:ascii="Times New Roman" w:hAnsi="Times New Roman"/>
                <w:sz w:val="16"/>
                <w:szCs w:val="16"/>
              </w:rPr>
              <w:t xml:space="preserve">methotrexate 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3706A" w14:textId="2BD5FF4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BAB1B" w14:textId="52224E52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FF6C9" w14:textId="116AB6BD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marked improvement in visual symptoms for 6 months, OS vison started to deteriorate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B5DE7" w14:textId="3F5F2BE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severe in-stent restenosis, cutting balloon angioplasty was done, OS vision improved</w:t>
            </w:r>
          </w:p>
        </w:tc>
      </w:tr>
      <w:tr w:rsidR="00386C46" w:rsidRPr="00386C46" w14:paraId="57D42927" w14:textId="77777777" w:rsidTr="005A46E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B0D54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Tian et al 201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F3F9F" w14:textId="4B26A74F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3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650B4" w14:textId="252A2CD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400</w:t>
            </w:r>
          </w:p>
          <w:p w14:paraId="21F2F464" w14:textId="5E081025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6627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optic disc pallor, MA; OS optic disc edema with late dye leakag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4D3E2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2b TA</w:t>
            </w:r>
          </w:p>
          <w:p w14:paraId="4256823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AION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D41D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alloon angioplasty of bilateral CCA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64BC4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91AA9" w14:textId="1FDF294E" w:rsidR="005A46ED" w:rsidRPr="00386C46" w:rsidRDefault="002B1804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508BC" w14:textId="4BAE8D53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097D1" w14:textId="2F9C5712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AD04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40</w:t>
            </w:r>
          </w:p>
          <w:p w14:paraId="4509EBCF" w14:textId="32C8993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  <w:r w:rsidRPr="00386C46">
              <w:rPr>
                <w:rFonts w:ascii="Times New Roman" w:hAnsi="Times New Roman" w:hint="eastAsia"/>
                <w:sz w:val="16"/>
                <w:szCs w:val="16"/>
              </w:rPr>
              <w:t>;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OD optic disc pallor, OS resolution of optic disc edem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833B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280375ED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B8FD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Subira et al 201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8B6A3" w14:textId="68DEAEBD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3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447A4" w14:textId="20BD775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40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D0D68" w14:textId="0937F39F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</w:t>
            </w:r>
            <w:r w:rsidR="00FB6908" w:rsidRPr="00386C46">
              <w:rPr>
                <w:rFonts w:ascii="Times New Roman" w:hAnsi="Times New Roman"/>
                <w:sz w:val="16"/>
                <w:szCs w:val="16"/>
              </w:rPr>
              <w:t>D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MA, non-perfusion, hemorrhages, </w:t>
            </w:r>
            <w:r w:rsidR="00386C46">
              <w:rPr>
                <w:rFonts w:ascii="Times New Roman" w:hAnsi="Times New Roman"/>
                <w:sz w:val="16"/>
                <w:szCs w:val="16"/>
              </w:rPr>
              <w:t>disc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neovascularizatio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83CC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77706AA4" w14:textId="4BDB124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</w:t>
            </w:r>
            <w:r w:rsidR="00FB6908" w:rsidRPr="00386C46">
              <w:rPr>
                <w:rFonts w:ascii="Times New Roman" w:hAnsi="Times New Roman"/>
                <w:sz w:val="16"/>
                <w:szCs w:val="16"/>
              </w:rPr>
              <w:t>D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TR stage IV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8194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orta to right carotid 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F856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D7F82" w14:textId="7371FFFC" w:rsidR="005A46ED" w:rsidRPr="00386C46" w:rsidRDefault="002B1804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2E7C1" w14:textId="027076C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PRP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175D1" w14:textId="70ECDACD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1B9B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ocular pain, IOP 42 mmHg, NVG, total white catarac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EF68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cataract surgery and anti-glaucoma surgery</w:t>
            </w:r>
          </w:p>
        </w:tc>
      </w:tr>
      <w:tr w:rsidR="00386C46" w:rsidRPr="00386C46" w14:paraId="770ED842" w14:textId="77777777" w:rsidTr="005A46E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FCE6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Bajgai</w:t>
            </w:r>
            <w:proofErr w:type="spellEnd"/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et al 201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6D97A" w14:textId="27539E5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5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DD6D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LP</w:t>
            </w:r>
          </w:p>
          <w:p w14:paraId="4608EB8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HM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13F1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Impaired retinal circulation, retinal </w:t>
            </w:r>
            <w:proofErr w:type="spellStart"/>
            <w:r w:rsidRPr="00386C46">
              <w:rPr>
                <w:rFonts w:ascii="Times New Roman" w:hAnsi="Times New Roman"/>
                <w:sz w:val="16"/>
                <w:szCs w:val="16"/>
              </w:rPr>
              <w:t>boxcarring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E180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D2AC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CCA+VA sten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FB4E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2CADB" w14:textId="77777777" w:rsidR="00EA45B0" w:rsidRPr="00386C46" w:rsidRDefault="00EA45B0" w:rsidP="00EA45B0">
            <w:pPr>
              <w:widowControl w:val="0"/>
              <w:adjustRightInd w:val="0"/>
              <w:snapToGrid w:val="0"/>
              <w:spacing w:line="276" w:lineRule="auto"/>
              <w:ind w:left="160" w:hangingChars="10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</w:t>
            </w:r>
            <w:r w:rsidR="003D643D" w:rsidRPr="00386C46">
              <w:rPr>
                <w:rFonts w:ascii="Times New Roman" w:hAnsi="Times New Roman"/>
                <w:sz w:val="16"/>
                <w:szCs w:val="16"/>
              </w:rPr>
              <w:t xml:space="preserve">ral steroids </w:t>
            </w:r>
          </w:p>
          <w:p w14:paraId="27BC68EC" w14:textId="69FCF4BE" w:rsidR="005A46ED" w:rsidRPr="00386C46" w:rsidRDefault="00EA45B0" w:rsidP="00EA45B0">
            <w:pPr>
              <w:widowControl w:val="0"/>
              <w:adjustRightInd w:val="0"/>
              <w:snapToGrid w:val="0"/>
              <w:spacing w:line="276" w:lineRule="auto"/>
              <w:ind w:left="160" w:hangingChars="10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3D643D" w:rsidRPr="00386C46">
              <w:rPr>
                <w:rFonts w:ascii="Times New Roman" w:hAnsi="Times New Roman"/>
                <w:sz w:val="16"/>
                <w:szCs w:val="16"/>
              </w:rPr>
              <w:t>azathioprin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965F8" w14:textId="2F89910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1FF81" w14:textId="23D1A59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EF6E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LP</w:t>
            </w:r>
          </w:p>
          <w:p w14:paraId="07839C35" w14:textId="69B43415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4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0C546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1CC50601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B5FA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Lee et al 2014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0CBB8" w14:textId="712483B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8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6F0A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0EB6C1CD" w14:textId="036C9FAF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3584F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mildly attenuated retinal vessels, white- centered hemorrhages, M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B4AC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2b TA</w:t>
            </w:r>
          </w:p>
          <w:p w14:paraId="51B18E7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3259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scending aorta to the right/left SCA 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64B8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C57EE" w14:textId="3E1FF479" w:rsidR="005A46ED" w:rsidRPr="00386C46" w:rsidRDefault="00731A20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0B18C" w14:textId="4B8D802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60FC9" w14:textId="1559C113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8996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esolved ocular symptoms, resolution of hemorrhage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25A0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7B24F186" w14:textId="77777777" w:rsidTr="005A46E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99AD54" w14:textId="0829B4C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Goldman et al 2013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27411D" w14:textId="39D71F3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2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F8D287" w14:textId="49BFF4F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B14B40" w14:textId="3B81F7ED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MA, capillary non-perfusio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EA0B7A9" w14:textId="09DDBE4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6B286F7" w14:textId="1AD929DF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surgical revascularizatio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9F090E4" w14:textId="18280A75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CF34888" w14:textId="0F3736EF" w:rsidR="005A46ED" w:rsidRPr="00386C46" w:rsidRDefault="00D5540B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903D1E" w14:textId="0E79408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C324ABF" w14:textId="45B811D0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06A43DA" w14:textId="695BECF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U resolution of capillary ischemia and leakage, a few </w:t>
            </w:r>
            <w:proofErr w:type="gramStart"/>
            <w:r w:rsidRPr="00386C46">
              <w:rPr>
                <w:rFonts w:ascii="Times New Roman" w:hAnsi="Times New Roman"/>
                <w:sz w:val="16"/>
                <w:szCs w:val="16"/>
              </w:rPr>
              <w:t>MA</w:t>
            </w:r>
            <w:proofErr w:type="gramEnd"/>
            <w:r w:rsidRPr="00386C46">
              <w:rPr>
                <w:rFonts w:ascii="Times New Roman" w:hAnsi="Times New Roman"/>
                <w:sz w:val="16"/>
                <w:szCs w:val="16"/>
              </w:rPr>
              <w:t xml:space="preserve"> lef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B9BA18" w14:textId="40F4B02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1B842F97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AE7943" w14:textId="51F8E4BF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uthor, year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22A32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Age/</w:t>
            </w:r>
          </w:p>
          <w:p w14:paraId="5BD4B8D9" w14:textId="62D8BBF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5DC00B" w14:textId="694713C3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Pre-operation visual acuity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9D3139" w14:textId="66CE023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examination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763FA2" w14:textId="08380B25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74014C" w14:textId="6910340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Surgical procedure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62731D" w14:textId="2DA8C31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Collateral vessels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E6E358" w14:textId="1846E70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M</w:t>
            </w: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edical treatment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70511B" w14:textId="6BB024D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procedur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AC8F91" w14:textId="55857898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Follow-up (week)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715BD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Post-operation</w:t>
            </w:r>
          </w:p>
          <w:p w14:paraId="640C9D64" w14:textId="7ADD5BFC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outcome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FEFEDC" w14:textId="191ECFA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Complication</w:t>
            </w:r>
          </w:p>
        </w:tc>
      </w:tr>
      <w:tr w:rsidR="00386C46" w:rsidRPr="00386C46" w14:paraId="4B43F226" w14:textId="77777777" w:rsidTr="005A46ED">
        <w:trPr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41C1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Peter et al 2013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2F18D" w14:textId="5D29568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7/F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5ABC9" w14:textId="4101606C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120</w:t>
            </w:r>
          </w:p>
          <w:p w14:paraId="3AAC25F2" w14:textId="6A427F0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NLP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88C4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mild disc pallor, MA; OS optic atrophy, MA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6A780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548C791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E568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ight CCA + SCA stenting followed by left SCA stenting 6 weeks later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B27F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AF8513" w14:textId="4C90EE16" w:rsidR="00EA45B0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eastAsia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</w:t>
            </w:r>
            <w:r w:rsidR="003D643D" w:rsidRPr="00386C46">
              <w:rPr>
                <w:rFonts w:ascii="Times New Roman" w:hAnsi="Times New Roman"/>
                <w:sz w:val="16"/>
                <w:szCs w:val="16"/>
              </w:rPr>
              <w:t>ral steroids</w:t>
            </w:r>
          </w:p>
          <w:p w14:paraId="587AE1F3" w14:textId="646233B6" w:rsidR="005A46ED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3D643D" w:rsidRPr="00386C46">
              <w:rPr>
                <w:rFonts w:ascii="Times New Roman" w:hAnsi="Times New Roman"/>
                <w:sz w:val="16"/>
                <w:szCs w:val="16"/>
              </w:rPr>
              <w:t>mycophenolate</w:t>
            </w:r>
          </w:p>
          <w:p w14:paraId="55D989F8" w14:textId="348972BC" w:rsidR="003D643D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aspirin and clopidogrel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right w:val="nil"/>
            </w:tcBorders>
          </w:tcPr>
          <w:p w14:paraId="078D33A2" w14:textId="5F82081F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right w:val="nil"/>
            </w:tcBorders>
            <w:hideMark/>
          </w:tcPr>
          <w:p w14:paraId="158EDB5E" w14:textId="7BE47C9B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right w:val="nil"/>
            </w:tcBorders>
            <w:hideMark/>
          </w:tcPr>
          <w:p w14:paraId="51EB303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50</w:t>
            </w:r>
          </w:p>
          <w:p w14:paraId="771F26F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S LP; </w:t>
            </w:r>
          </w:p>
          <w:p w14:paraId="24826AAF" w14:textId="22F6CED5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regression of MA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384A1" w14:textId="25DE257E" w:rsidR="005A46ED" w:rsidRPr="00386C46" w:rsidRDefault="008400A8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 vascular event due to embolism from diseased proximal vessels</w:t>
            </w:r>
          </w:p>
        </w:tc>
      </w:tr>
      <w:tr w:rsidR="00386C46" w:rsidRPr="00386C46" w14:paraId="40F9C7D6" w14:textId="77777777" w:rsidTr="0038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3F847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Xiang et al 2013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D34D5C" w14:textId="0A7ED62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6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FF69D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4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8C2A2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retinal pallor, OU hyperemic disc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3929B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24019FA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BRAO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56AB8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horacic aorta to CCA 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FF161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4FE2A52" w14:textId="0C077E98" w:rsidR="005A46ED" w:rsidRPr="00386C46" w:rsidRDefault="003D643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E3F4427" w14:textId="1A7E7A23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AA62B4" w14:textId="4F0281ED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998834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5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0B138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213CF5F9" w14:textId="77777777" w:rsidTr="00386C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43EC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Wang et al 2012</w:t>
            </w: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63DA9C" w14:textId="55023631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5/F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D865BF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16</w:t>
            </w:r>
          </w:p>
          <w:p w14:paraId="43C43DA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16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7D4365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MA, OS dilated retinal veins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8F67D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228F570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TR stage II</w:t>
            </w:r>
          </w:p>
          <w:p w14:paraId="700AA30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TR stage I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1D0434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CCA to SCA bypass graf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3735C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110303" w14:textId="13E12025" w:rsidR="00731A20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</w:t>
            </w:r>
            <w:r w:rsidR="00731A20" w:rsidRPr="00386C46">
              <w:rPr>
                <w:rFonts w:ascii="Times New Roman" w:hAnsi="Times New Roman"/>
                <w:sz w:val="16"/>
                <w:szCs w:val="16"/>
              </w:rPr>
              <w:t>ral steroids</w:t>
            </w:r>
          </w:p>
          <w:p w14:paraId="7FAC96EA" w14:textId="309B428B" w:rsidR="00731A20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oral </w:t>
            </w:r>
            <w:r w:rsidR="00731A20" w:rsidRPr="00386C46">
              <w:rPr>
                <w:rFonts w:ascii="Times New Roman" w:hAnsi="Times New Roman"/>
                <w:sz w:val="16"/>
                <w:szCs w:val="16"/>
              </w:rPr>
              <w:t>cyclophosphamide</w:t>
            </w:r>
          </w:p>
          <w:p w14:paraId="4017DD6D" w14:textId="7D7D2067" w:rsidR="00731A20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731A20" w:rsidRPr="00386C46"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="00731A20" w:rsidRPr="00386C46">
              <w:rPr>
                <w:rFonts w:ascii="Times New Roman" w:hAnsi="Times New Roman"/>
                <w:sz w:val="16"/>
                <w:szCs w:val="16"/>
              </w:rPr>
              <w:t>spirin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E1E3DC" w14:textId="0120414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96846C" w14:textId="4C266AF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 days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631DA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no change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75FB7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08FE8DC2" w14:textId="77777777" w:rsidTr="0038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520F5" w14:textId="77777777" w:rsidR="005A46ED" w:rsidRPr="00386C46" w:rsidRDefault="005A46ED" w:rsidP="005A46ED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0B3819" w14:textId="1CA069A3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49/F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68C95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0</w:t>
            </w:r>
          </w:p>
          <w:p w14:paraId="50014D3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0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FC6124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MA, cotton wool spots, capillary non-perfusion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278F5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5DB2368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8E3791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scending aorta to CCA bypass graf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A863B4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FBCC34" w14:textId="77777777" w:rsidR="00EA45B0" w:rsidRPr="00386C46" w:rsidRDefault="00EA45B0" w:rsidP="00EA45B0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ral steroids</w:t>
            </w:r>
          </w:p>
          <w:p w14:paraId="35D5DBEE" w14:textId="77777777" w:rsidR="00EA45B0" w:rsidRPr="00386C46" w:rsidRDefault="00EA45B0" w:rsidP="00EA45B0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ral cyclophosphamide</w:t>
            </w:r>
          </w:p>
          <w:p w14:paraId="7C05EB1F" w14:textId="686308CF" w:rsidR="005A46ED" w:rsidRPr="00386C46" w:rsidRDefault="00EA45B0" w:rsidP="00EA45B0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386C46"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spirin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F17718" w14:textId="4D74C284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19F256" w14:textId="0CEF6B3B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27F4C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100</w:t>
            </w:r>
          </w:p>
          <w:p w14:paraId="20727A47" w14:textId="77A8F0B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0</w:t>
            </w:r>
          </w:p>
          <w:p w14:paraId="62C9AFA3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egressed cotton wool spots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63E2B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47E41F47" w14:textId="77777777" w:rsidTr="00386C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11356" w14:textId="77777777" w:rsidR="005A46ED" w:rsidRPr="00386C46" w:rsidRDefault="005A46ED" w:rsidP="005A46ED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620D84" w14:textId="1FC9262C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5/F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52438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CF</w:t>
            </w:r>
          </w:p>
          <w:p w14:paraId="1BF537F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CF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70886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AV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2D751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33F1CA8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I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F24D7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scending aorta to CCA bypass graf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393AF1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CFA4A4" w14:textId="77777777" w:rsidR="00EA45B0" w:rsidRPr="00386C46" w:rsidRDefault="00EA45B0" w:rsidP="00EA45B0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ral steroids</w:t>
            </w:r>
          </w:p>
          <w:p w14:paraId="7DEBE7B7" w14:textId="56AAC876" w:rsidR="00EA45B0" w:rsidRPr="00386C46" w:rsidRDefault="00EA45B0" w:rsidP="00EA45B0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ral cyclophosphamide</w:t>
            </w:r>
          </w:p>
          <w:p w14:paraId="70D94502" w14:textId="043D1B4D" w:rsidR="00EA45B0" w:rsidRPr="00386C46" w:rsidRDefault="00EA45B0" w:rsidP="00EA45B0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methotrexate</w:t>
            </w:r>
          </w:p>
          <w:p w14:paraId="43B00647" w14:textId="5E2543E6" w:rsidR="005A46ED" w:rsidRPr="00386C46" w:rsidRDefault="00EA45B0" w:rsidP="00EA45B0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386C46"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spirin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D18692" w14:textId="1357229D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opical steroids, OU PRP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EDA93C" w14:textId="6572CA8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ight after discharge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823BAA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vision unchanged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37AC9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5CB6BA95" w14:textId="77777777" w:rsidTr="0038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0C72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Peter et al 2010</w:t>
            </w: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F4D067" w14:textId="577F1D00" w:rsidR="00072FE0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9/F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B4DFB6" w14:textId="20803F1B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51F72F65" w14:textId="6B11D49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HM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20D36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disc hypo-</w:t>
            </w:r>
            <w:r w:rsidRPr="00386C46">
              <w:rPr>
                <w:rFonts w:hint="eastAsia"/>
              </w:rPr>
              <w:t xml:space="preserve"> 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fluorescence due to loss of perfusion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218A1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72BB540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AION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9412F9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CCA+SCA sten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8A05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E1CFBAF" w14:textId="4F34C25D" w:rsidR="005A46ED" w:rsidRPr="00386C46" w:rsidRDefault="00731A20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63C95DE" w14:textId="10D7AC1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031A2" w14:textId="242478D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CCB27" w14:textId="1932BB60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vision</w:t>
            </w:r>
          </w:p>
          <w:p w14:paraId="7CFA4C9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unchanged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92A4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08126CAB" w14:textId="77777777" w:rsidTr="005A46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0BE1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Koz</w:t>
            </w:r>
            <w:proofErr w:type="spellEnd"/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et al 2007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EE661" w14:textId="3E7BF962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45/M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B44F1" w14:textId="35E0F7F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40</w:t>
            </w:r>
          </w:p>
          <w:p w14:paraId="62D08F11" w14:textId="7FEC6C7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4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D5DE2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MA, capillary non-perfusion, optic disc neovascularizatio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797B7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5EE447FB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V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A55CD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ypass surgery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A8FB5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C108C" w14:textId="79406221" w:rsidR="005A46ED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oral prednisolone </w:t>
            </w:r>
            <w:r w:rsidR="00731A20" w:rsidRPr="00386C46">
              <w:rPr>
                <w:rFonts w:ascii="Times New Roman" w:hAnsi="Times New Roman"/>
                <w:sz w:val="16"/>
                <w:szCs w:val="16"/>
              </w:rPr>
              <w:t>1 mg/kg/d</w:t>
            </w:r>
          </w:p>
          <w:p w14:paraId="4D5804DF" w14:textId="04078885" w:rsidR="00731A20" w:rsidRPr="00386C46" w:rsidRDefault="00EA45B0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731A20" w:rsidRPr="00386C46">
              <w:rPr>
                <w:rFonts w:ascii="Times New Roman" w:hAnsi="Times New Roman"/>
                <w:sz w:val="16"/>
                <w:szCs w:val="16"/>
              </w:rPr>
              <w:t>methotrexate 15 mg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/week</w:t>
            </w:r>
            <w:r w:rsidR="000B50A7" w:rsidRPr="00386C46">
              <w:rPr>
                <w:rFonts w:ascii="Times New Roman" w:hAnsi="Times New Roman"/>
                <w:sz w:val="16"/>
                <w:szCs w:val="16"/>
              </w:rPr>
              <w:t>,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B50A7" w:rsidRPr="00386C46">
              <w:rPr>
                <w:rFonts w:ascii="Times New Roman" w:hAnsi="Times New Roman"/>
                <w:sz w:val="16"/>
                <w:szCs w:val="16"/>
              </w:rPr>
              <w:t>replaced by 1 g cyclophosphamide pulse therapy once a month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4CB2F" w14:textId="3CF2AE86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3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BFAB10" w14:textId="7D4E1D3E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Died during bypass surgery</w:t>
            </w:r>
          </w:p>
        </w:tc>
      </w:tr>
      <w:tr w:rsidR="00386C46" w:rsidRPr="00386C46" w14:paraId="36609B77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5DF862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Vedantham</w:t>
            </w:r>
            <w:proofErr w:type="spellEnd"/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et al 200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46180A" w14:textId="64FC851D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40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B715371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6E600FA5" w14:textId="2871528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45111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U delayed retinal circulation, MA, retinal </w:t>
            </w:r>
            <w:proofErr w:type="spellStart"/>
            <w:r w:rsidRPr="00386C46">
              <w:rPr>
                <w:rFonts w:ascii="Times New Roman" w:hAnsi="Times New Roman"/>
                <w:sz w:val="16"/>
                <w:szCs w:val="16"/>
              </w:rPr>
              <w:t>boxcarring</w:t>
            </w:r>
            <w:proofErr w:type="spellEnd"/>
            <w:r w:rsidRPr="00386C46">
              <w:rPr>
                <w:rFonts w:ascii="Times New Roman" w:hAnsi="Times New Roman"/>
                <w:sz w:val="16"/>
                <w:szCs w:val="16"/>
              </w:rPr>
              <w:t>, AV, formation of new vessel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2AEA68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11387CC4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V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F172340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ight CCA-SCA 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B022FE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3B54D3" w14:textId="29707FD5" w:rsidR="005A46ED" w:rsidRPr="00386C46" w:rsidRDefault="00911B16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</w:t>
            </w:r>
            <w:r w:rsidR="000B50A7" w:rsidRPr="00386C46">
              <w:rPr>
                <w:rFonts w:ascii="Times New Roman" w:hAnsi="Times New Roman"/>
                <w:sz w:val="16"/>
                <w:szCs w:val="16"/>
              </w:rPr>
              <w:t>ral steroid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71CD440" w14:textId="451E2A4A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PRP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31E184" w14:textId="70B3A70F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96FDB5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3E6EB85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S 20/40; </w:t>
            </w:r>
          </w:p>
          <w:p w14:paraId="7321267C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new vessels regressed, delayed retinal circulation</w:t>
            </w:r>
            <w:r w:rsidRPr="00386C46">
              <w:rPr>
                <w:rFonts w:ascii="Times New Roman" w:hAnsi="Times New Roman" w:hint="eastAsia"/>
                <w:sz w:val="16"/>
                <w:szCs w:val="16"/>
              </w:rPr>
              <w:t>;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6579F4A0" w14:textId="6DF52680" w:rsidR="005A46ED" w:rsidRPr="00386C46" w:rsidRDefault="005A46ED" w:rsidP="00386C46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S persisted MA, AV 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2AA9D48" w14:textId="77777777" w:rsidR="005A46ED" w:rsidRPr="00386C46" w:rsidRDefault="005A46ED" w:rsidP="005A46ED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Graft narrowing</w:t>
            </w:r>
          </w:p>
        </w:tc>
      </w:tr>
      <w:tr w:rsidR="00386C46" w:rsidRPr="00386C46" w14:paraId="1FBD19AF" w14:textId="77777777" w:rsidTr="00386C4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3DCB2C" w14:textId="01B3C55E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uthor, year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682CB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Age/</w:t>
            </w:r>
          </w:p>
          <w:p w14:paraId="1DE6E3A3" w14:textId="408727FD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8AB8B8" w14:textId="128E953E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Pre-operation visual acuity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DD4BA6" w14:textId="03001B2F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examination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AC1337" w14:textId="361F7B45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6A251D" w14:textId="70C8CB7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Surgical procedure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1E6DE0" w14:textId="6231F34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Collateral vessels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2167AF" w14:textId="3335BC0B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M</w:t>
            </w: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edical treatment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6A07E2" w14:textId="68076102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procedur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BD5D51" w14:textId="1F4E5036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Follow-up (week)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67F59F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Post-operation</w:t>
            </w:r>
          </w:p>
          <w:p w14:paraId="23B1BBB4" w14:textId="21468B9D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outcome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7AA29B" w14:textId="2A66B804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Complication</w:t>
            </w:r>
          </w:p>
        </w:tc>
      </w:tr>
      <w:tr w:rsidR="00386C46" w:rsidRPr="00386C46" w14:paraId="511A961F" w14:textId="77777777" w:rsidTr="0038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338E292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Kinoshita et al 2005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374789" w14:textId="7291DC28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8/F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B5958E1" w14:textId="7C4055FF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10</w:t>
            </w:r>
          </w:p>
          <w:p w14:paraId="4DB36935" w14:textId="062AFAE6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15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D7FC4E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MA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F7254F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625F33F8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599CFD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ight axillary artery to common iliac artery bypass grafting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E88553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DD86C8" w14:textId="4AC2F496" w:rsidR="005A46ED" w:rsidRPr="00386C46" w:rsidRDefault="006E3FB8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4FC540" w14:textId="62939C3C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4F0B14" w14:textId="72167862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68EE83" w14:textId="14A66595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creased MA, persistent dye leakage, ERG oscillatory potentials detected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92CEF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5162C877" w14:textId="77777777" w:rsidTr="00386C4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9FE418A" w14:textId="1EEAABEC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Slusher et al 2002</w:t>
            </w: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011F649" w14:textId="3E6461AE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5/F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5A313D8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30</w:t>
            </w:r>
          </w:p>
          <w:p w14:paraId="771AB21D" w14:textId="4C3D2574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60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62FF879" w14:textId="60D2A0C4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MA, venous engorgement, disc neovascularization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B6E5FF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2BE650FE" w14:textId="246340C6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I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DBDD94B" w14:textId="0EB8A374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ilateral aorta to CCA bypass graf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745F4DA" w14:textId="5C636378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61A9E43" w14:textId="7BEC6446" w:rsidR="005A46ED" w:rsidRPr="00386C46" w:rsidRDefault="00911B1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- o</w:t>
            </w:r>
            <w:r w:rsidR="006E3FB8" w:rsidRPr="00386C46">
              <w:rPr>
                <w:rFonts w:ascii="Times New Roman" w:hAnsi="Times New Roman"/>
                <w:sz w:val="16"/>
                <w:szCs w:val="16"/>
              </w:rPr>
              <w:t>ral prednisone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1CF2A89" w14:textId="74889074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39F8D5B" w14:textId="51228394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995C732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5</w:t>
            </w:r>
          </w:p>
          <w:p w14:paraId="48DA3C7C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S 20/30 </w:t>
            </w:r>
          </w:p>
          <w:p w14:paraId="07A954D6" w14:textId="501843BD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resolved MA, neovascularization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628416E" w14:textId="199FC4FA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41B8BD85" w14:textId="77777777" w:rsidTr="0038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AA9420A" w14:textId="2DD9166F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Chun et al 2001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43AF4C" w14:textId="2535F622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1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12B751" w14:textId="707A444F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5</w:t>
            </w:r>
          </w:p>
          <w:p w14:paraId="5C0F6408" w14:textId="482431D2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57D7D4B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vessel dilatation, OS M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3C7FC9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0DFF1E2F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TR stage I</w:t>
            </w:r>
          </w:p>
          <w:p w14:paraId="0F35B49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TR stage II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5DAB39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ortic–internal carotid artery 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7E5D3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C699124" w14:textId="721C9C33" w:rsidR="005A46ED" w:rsidRPr="00386C46" w:rsidRDefault="006D77C6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C9A5C0" w14:textId="36364E60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AE869C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2EC586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retinal circulation improved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5C4B11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19FF3421" w14:textId="77777777" w:rsidTr="00386C4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74B5D5F" w14:textId="22F0B94B" w:rsidR="005A46ED" w:rsidRPr="00386C46" w:rsidRDefault="005A46ED" w:rsidP="00EE1EEA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52FBDB" w14:textId="17ED7CFC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2/M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0817BC" w14:textId="284B6C3E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4A836C86" w14:textId="7D99920F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5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E739BB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delayed retinal circulation, vessel dilatation, MA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9E87BB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5 TA</w:t>
            </w:r>
          </w:p>
          <w:p w14:paraId="17CA181B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TR stage II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0B915C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ortic–internal carotid artery bypass graf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D4503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CC29DA" w14:textId="1C7AD4EE" w:rsidR="005A46ED" w:rsidRPr="00386C46" w:rsidRDefault="006D77C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150C25" w14:textId="58F1EADE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7F9E9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F3D4B5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symptoms improved, mild, moderate TR, retinal circulation improved, MA decreased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33F308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246CB9E9" w14:textId="77777777" w:rsidTr="0038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E7F8EA2" w14:textId="0D5B1E34" w:rsidR="005A46ED" w:rsidRPr="00386C46" w:rsidRDefault="005A46ED" w:rsidP="00EE1EEA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B960C9" w14:textId="2E8A8720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7/F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1FF4EB" w14:textId="1DAD7F1E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0803C6E6" w14:textId="753EA3AB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3F20BD9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delayed retinal circulation, MA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BD305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3FF44F66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TR stage II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96D512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ypass graf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78E54A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BB0C5A" w14:textId="60D2A25E" w:rsidR="005A46ED" w:rsidRPr="00386C46" w:rsidRDefault="006D77C6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0101E0" w14:textId="5A6E7CEA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B1DED8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BED098" w14:textId="356971A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D good BCVA mild, moderate TR, improved retinal circulation 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55460A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1EF34004" w14:textId="77777777" w:rsidTr="00386C4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A24F609" w14:textId="481C6522" w:rsidR="005A46ED" w:rsidRPr="00386C46" w:rsidRDefault="005A46ED" w:rsidP="00EE1EEA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4C91C4" w14:textId="1C45EC66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8/F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FC6126" w14:textId="244AD9A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2</w:t>
            </w:r>
          </w:p>
          <w:p w14:paraId="7727AE31" w14:textId="23F8667B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528144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vessel dilatation, MA, AV, non-perfusion area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35E419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4E7C571E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I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326F10B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ypass graf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F9EFFD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B648DF" w14:textId="58F21AC3" w:rsidR="005A46ED" w:rsidRPr="00386C46" w:rsidRDefault="006D77C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789135" w14:textId="16065B9A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</w:t>
            </w:r>
            <w:r w:rsidR="002C6B96" w:rsidRPr="00386C46">
              <w:rPr>
                <w:rFonts w:ascii="Times New Roman" w:hAnsi="Times New Roman"/>
                <w:sz w:val="16"/>
                <w:szCs w:val="16"/>
              </w:rPr>
              <w:t>ON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675EFD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B40DB8" w14:textId="686BEACC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good BCVA mild, moderate TR, improved retinal circulation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7EFE6C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46DB5A97" w14:textId="77777777" w:rsidTr="0038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4EB9791" w14:textId="5896549B" w:rsidR="005A46ED" w:rsidRPr="00386C46" w:rsidRDefault="005A46ED" w:rsidP="00EE1EEA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5F690B" w14:textId="01886E9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5/F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695D84" w14:textId="0B80483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HM</w:t>
            </w:r>
          </w:p>
          <w:p w14:paraId="20358DB6" w14:textId="535F1D0D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CF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8A433A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vessel dilatation, non-perfusion, MA, AV, NVG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41E62D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2B2851F2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V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DC85A8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ypass graf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006894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3A97D6" w14:textId="3246EEAB" w:rsidR="005A46ED" w:rsidRPr="00386C46" w:rsidRDefault="006D77C6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B8DAD8" w14:textId="4BB95D8D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</w:t>
            </w:r>
            <w:r w:rsidR="002C6B96" w:rsidRPr="00386C46">
              <w:rPr>
                <w:rFonts w:ascii="Times New Roman" w:hAnsi="Times New Roman"/>
                <w:sz w:val="16"/>
                <w:szCs w:val="16"/>
              </w:rPr>
              <w:t>ON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B06B96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1C082D" w14:textId="479F5A60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poor BCVA,</w:t>
            </w:r>
            <w:r w:rsidRPr="00386C46">
              <w:rPr>
                <w:rFonts w:hint="eastAsia"/>
              </w:rPr>
              <w:t xml:space="preserve"> 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decreased incidence of syncope and amaurosis fugax, improved retinal circulation 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72600B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7089F265" w14:textId="77777777" w:rsidTr="00386C4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2F2F77" w14:textId="36D20056" w:rsidR="005A46ED" w:rsidRPr="00386C46" w:rsidRDefault="005A46ED" w:rsidP="00EE1EEA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C1C2BA" w14:textId="2337FAAA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8/F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2B8D1D" w14:textId="5F98F64A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0</w:t>
            </w:r>
          </w:p>
          <w:p w14:paraId="0DD16BC1" w14:textId="7E3556DA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HM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1F72E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vessel dilatation, non-perfusion, MA, AV, NVG, NVD, TRD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F87CCB3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47C4E57D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V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A4CCFE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ypass grafting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590B49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EEC49A9" w14:textId="14AB8305" w:rsidR="005A46ED" w:rsidRPr="00386C46" w:rsidRDefault="006D77C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12AF48" w14:textId="47948980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</w:t>
            </w:r>
            <w:r w:rsidR="002C6B96" w:rsidRPr="00386C46">
              <w:rPr>
                <w:rFonts w:ascii="Times New Roman" w:hAnsi="Times New Roman"/>
                <w:sz w:val="16"/>
                <w:szCs w:val="16"/>
              </w:rPr>
              <w:t>ON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6DB4D1A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55" w:type="pct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614EBF" w14:textId="77777777" w:rsidR="005A46ED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poor BCVA,</w:t>
            </w:r>
            <w:r w:rsidRPr="00386C46">
              <w:rPr>
                <w:rFonts w:hint="eastAsia"/>
              </w:rPr>
              <w:t xml:space="preserve"> 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decreased syncope and amaurosis fugax incidence, improved retinal circulation</w:t>
            </w:r>
          </w:p>
          <w:p w14:paraId="4629A028" w14:textId="70D2DC7B" w:rsidR="00386C46" w:rsidRPr="00386C46" w:rsidRDefault="00386C4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5F203D6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59E95C88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A8AE55" w14:textId="6968F6D4" w:rsidR="005A46ED" w:rsidRPr="00386C46" w:rsidRDefault="005A46ED" w:rsidP="00EE1EEA">
            <w:pPr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Author, year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44D9EC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Age/</w:t>
            </w:r>
          </w:p>
          <w:p w14:paraId="505C637D" w14:textId="33693676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F1C688" w14:textId="4E0BEBEA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Pre-operation visual acuity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5A1F6F" w14:textId="3A66479A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examination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749880" w14:textId="00D59F6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0B42A9" w14:textId="1E505489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Surgical procedure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093745" w14:textId="0AC7CEC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Collateral vessels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1E923E" w14:textId="324FE18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M</w:t>
            </w: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edical treatment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9A1ECC" w14:textId="69D29156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procedur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9C2B97" w14:textId="5C8513DA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Follow-up (week)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578804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Post-operation</w:t>
            </w:r>
          </w:p>
          <w:p w14:paraId="3C40EB2A" w14:textId="510A06AD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ocular outcome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8A83A7" w14:textId="08AEF331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6C46">
              <w:rPr>
                <w:rFonts w:ascii="Times New Roman" w:hAnsi="Times New Roman"/>
                <w:b/>
                <w:bCs/>
                <w:sz w:val="16"/>
                <w:szCs w:val="16"/>
              </w:rPr>
              <w:t>Complication</w:t>
            </w:r>
          </w:p>
        </w:tc>
      </w:tr>
      <w:tr w:rsidR="00386C46" w:rsidRPr="00386C46" w14:paraId="6C2ECF8E" w14:textId="77777777" w:rsidTr="005A46E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724FBBB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Milea</w:t>
            </w:r>
            <w:proofErr w:type="spellEnd"/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et al 1999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4594A" w14:textId="25385AAD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2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B3661" w14:textId="035FC630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LP</w:t>
            </w:r>
          </w:p>
          <w:p w14:paraId="15C1D46C" w14:textId="4AD909F5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EFB04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D cataract, preretinal new vessels, NVG; </w:t>
            </w:r>
          </w:p>
          <w:p w14:paraId="1BF0A2BF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dilated vessels, MA, AV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02824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1030D41C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V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5E05B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ight aorto-carotid 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CE703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3D8AA" w14:textId="31069646" w:rsidR="005A46ED" w:rsidRPr="00386C46" w:rsidRDefault="00911B1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oral </w:t>
            </w:r>
            <w:r w:rsidR="006D77C6" w:rsidRPr="00386C46">
              <w:rPr>
                <w:rFonts w:ascii="Times New Roman" w:hAnsi="Times New Roman"/>
                <w:sz w:val="16"/>
                <w:szCs w:val="16"/>
              </w:rPr>
              <w:t>prednisolone 30 mg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/d</w:t>
            </w:r>
          </w:p>
          <w:p w14:paraId="12200DC3" w14:textId="2BFE656A" w:rsidR="006D77C6" w:rsidRPr="00386C46" w:rsidRDefault="00911B1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6D77C6" w:rsidRPr="00386C46">
              <w:rPr>
                <w:rFonts w:ascii="Times New Roman" w:hAnsi="Times New Roman"/>
                <w:sz w:val="16"/>
                <w:szCs w:val="16"/>
              </w:rPr>
              <w:t xml:space="preserve">aspirin 100mg </w:t>
            </w:r>
            <w:proofErr w:type="spellStart"/>
            <w:r w:rsidR="006D77C6" w:rsidRPr="00386C46">
              <w:rPr>
                <w:rFonts w:ascii="Times New Roman" w:hAnsi="Times New Roman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743C4" w14:textId="05DD33FC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OU PRP </w:t>
            </w:r>
          </w:p>
          <w:p w14:paraId="64EFA2B3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cataract surgery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18777" w14:textId="505E8D9D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6C349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red painful right eye, OD IOP 40 mmHg, closed right angle,</w:t>
            </w:r>
            <w:r w:rsidRPr="00386C46">
              <w:rPr>
                <w:rFonts w:hint="eastAsia"/>
              </w:rPr>
              <w:t xml:space="preserve"> 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 xml:space="preserve">leakage from the right </w:t>
            </w:r>
            <w:proofErr w:type="spellStart"/>
            <w:r w:rsidRPr="00386C46">
              <w:rPr>
                <w:rFonts w:ascii="Times New Roman" w:hAnsi="Times New Roman"/>
                <w:sz w:val="16"/>
                <w:szCs w:val="16"/>
              </w:rPr>
              <w:t>prepapillary</w:t>
            </w:r>
            <w:proofErr w:type="spellEnd"/>
            <w:r w:rsidRPr="00386C46">
              <w:rPr>
                <w:rFonts w:ascii="Times New Roman" w:hAnsi="Times New Roman"/>
                <w:sz w:val="16"/>
                <w:szCs w:val="16"/>
              </w:rPr>
              <w:t xml:space="preserve"> vessels; OS unchanged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AEA64D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NVG</w:t>
            </w:r>
          </w:p>
        </w:tc>
      </w:tr>
      <w:tr w:rsidR="00386C46" w:rsidRPr="00386C46" w14:paraId="1B1F2D3B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DD76E4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Karam et al 1999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2910C" w14:textId="5ACB6656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4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70E08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30</w:t>
            </w:r>
          </w:p>
          <w:p w14:paraId="10F20141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3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6E4DE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MA, non-perfusion, AV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6F2B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2B3A16B2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I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577B1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ilateral aorto-carotid artery 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DA7A8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A4AA0" w14:textId="5121FF3F" w:rsidR="005A46ED" w:rsidRPr="00386C46" w:rsidRDefault="006D77C6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5904D" w14:textId="72BCA2B1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DC3A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CC515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20</w:t>
            </w:r>
          </w:p>
          <w:p w14:paraId="4B454D51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</w:p>
          <w:p w14:paraId="5FE68918" w14:textId="32BD4DF5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regressed MA, persistent capillary non-perfusio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651DC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2B10844F" w14:textId="77777777" w:rsidTr="005A46E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16EEC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Lewis et al 1993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2248D" w14:textId="5475AAEB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59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5F526" w14:textId="4BEFD55C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HM</w:t>
            </w:r>
          </w:p>
          <w:p w14:paraId="380A7066" w14:textId="6A6191D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86B86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MA, dot hemorrhages, pale discs, OS RNFL infarct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BDAA5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78DFC66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A5A4B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6CE2E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8D36A" w14:textId="41DDD8F2" w:rsidR="00911B16" w:rsidRPr="00386C46" w:rsidRDefault="00911B1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4F20D3" w:rsidRPr="00386C46">
              <w:rPr>
                <w:rFonts w:ascii="Times New Roman" w:hAnsi="Times New Roman"/>
                <w:sz w:val="16"/>
                <w:szCs w:val="16"/>
              </w:rPr>
              <w:t>intravenous methylprednisolone 250 mg q6h</w:t>
            </w:r>
          </w:p>
          <w:p w14:paraId="76D88A70" w14:textId="20BB1BF5" w:rsidR="00911B16" w:rsidRPr="00386C46" w:rsidRDefault="00911B1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eastAsia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intravenous heparin</w:t>
            </w:r>
          </w:p>
          <w:p w14:paraId="6B9FD274" w14:textId="4517ECA2" w:rsidR="004F20D3" w:rsidRPr="00386C46" w:rsidRDefault="00911B16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4F20D3" w:rsidRPr="00386C46">
              <w:rPr>
                <w:rFonts w:ascii="Times New Roman" w:hAnsi="Times New Roman"/>
                <w:sz w:val="16"/>
                <w:szCs w:val="16"/>
              </w:rPr>
              <w:t>oral steroids</w:t>
            </w:r>
          </w:p>
          <w:p w14:paraId="0F5AA6F6" w14:textId="52615E2B" w:rsidR="004F20D3" w:rsidRPr="00386C46" w:rsidRDefault="00963AB9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4F20D3" w:rsidRPr="00386C46">
              <w:rPr>
                <w:rFonts w:ascii="Times New Roman" w:hAnsi="Times New Roman"/>
                <w:sz w:val="16"/>
                <w:szCs w:val="16"/>
              </w:rPr>
              <w:t>aspirin 325mg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099E0" w14:textId="0ACDAC60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BCDB6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1F75F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1/200</w:t>
            </w:r>
          </w:p>
          <w:p w14:paraId="06C6A114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50</w:t>
            </w:r>
          </w:p>
          <w:p w14:paraId="197FA6D3" w14:textId="2985A2E3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pale disc, OU restored circulation, resolved MA, hemorrhages and RNFL infarct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F9FC1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3F6C29D9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09255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Ueno et al 1967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F1BCC" w14:textId="26092CDB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7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1BAB2" w14:textId="799F7851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15/20</w:t>
            </w:r>
          </w:p>
          <w:p w14:paraId="17741E80" w14:textId="0C42CC2C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15/2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2D43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MA, hemorrhage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531E6A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2b TA</w:t>
            </w:r>
          </w:p>
          <w:p w14:paraId="44C28E5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B8488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Left aorto-carotid 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848F2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7A779" w14:textId="74F0454A" w:rsidR="005A46ED" w:rsidRPr="00386C46" w:rsidRDefault="000F58EC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34959" w14:textId="23C3D4CE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1C893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8A929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rmal OU IOP, Normalized retinal blood flow, regressed MA and hemorrhage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E6A2D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675B085A" w14:textId="77777777" w:rsidTr="005A46E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E3A15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Austen et al 1964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CB8EB" w14:textId="3635633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8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AF2C3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NLP</w:t>
            </w:r>
          </w:p>
          <w:p w14:paraId="77CFE11A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BA079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pale fundi, AV, neovascularizatio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82FE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1 TA</w:t>
            </w:r>
          </w:p>
          <w:p w14:paraId="58619032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V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E5B69E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ilateral aorto-carotid bypass graft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B86D1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F5AA7" w14:textId="3081D767" w:rsidR="005A46ED" w:rsidRPr="00386C46" w:rsidRDefault="000F58EC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FDB56" w14:textId="48708F1E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E6329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35BFE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HM</w:t>
            </w:r>
          </w:p>
          <w:p w14:paraId="688EEB8B" w14:textId="49ECA644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EF108E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386C46" w:rsidRPr="00386C46" w14:paraId="146FBCC6" w14:textId="77777777" w:rsidTr="005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5C4CB3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Our cas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9FF8C6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9/F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52B7C5D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1000</w:t>
            </w:r>
          </w:p>
          <w:p w14:paraId="104EBB0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5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769BAB5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delayed retinal circulation, M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2C905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Type 5 TA</w:t>
            </w:r>
          </w:p>
          <w:p w14:paraId="3EA92FBE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TR stage II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996E6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Bilateral SCA balloon angioplasty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2D5237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D63AA7" w14:textId="14C7841F" w:rsidR="005A46ED" w:rsidRPr="00386C46" w:rsidRDefault="00963AB9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0F58EC" w:rsidRPr="00386C46">
              <w:rPr>
                <w:rFonts w:ascii="Times New Roman" w:hAnsi="Times New Roman"/>
                <w:sz w:val="16"/>
                <w:szCs w:val="16"/>
              </w:rPr>
              <w:t xml:space="preserve">intravenous cyclophosphamide </w:t>
            </w:r>
            <w:r w:rsidR="000F58EC" w:rsidRPr="00386C46">
              <w:rPr>
                <w:rFonts w:ascii="Times New Roman" w:hAnsi="Times New Roman" w:hint="eastAsia"/>
                <w:sz w:val="16"/>
                <w:szCs w:val="16"/>
              </w:rPr>
              <w:t>once</w:t>
            </w:r>
            <w:r w:rsidR="000F58EC" w:rsidRPr="00386C46">
              <w:rPr>
                <w:rFonts w:ascii="Times New Roman" w:hAnsi="Times New Roman"/>
                <w:sz w:val="16"/>
                <w:szCs w:val="16"/>
              </w:rPr>
              <w:t xml:space="preserve"> a month</w:t>
            </w:r>
          </w:p>
          <w:p w14:paraId="4B0532A1" w14:textId="77777777" w:rsidR="00963AB9" w:rsidRPr="00386C46" w:rsidRDefault="00963AB9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412C3B" w:rsidRPr="00386C46">
              <w:rPr>
                <w:rFonts w:ascii="Times New Roman" w:hAnsi="Times New Roman"/>
                <w:sz w:val="16"/>
                <w:szCs w:val="16"/>
              </w:rPr>
              <w:t>oral prednisone 40mg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/d</w:t>
            </w:r>
            <w:r w:rsidR="00412C3B" w:rsidRPr="00386C4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0EEAB2B8" w14:textId="072A3F93" w:rsidR="00963AB9" w:rsidRPr="00386C46" w:rsidRDefault="00963AB9" w:rsidP="00963AB9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412C3B" w:rsidRPr="00386C46">
              <w:rPr>
                <w:rFonts w:ascii="Times New Roman" w:hAnsi="Times New Roman"/>
                <w:sz w:val="16"/>
                <w:szCs w:val="16"/>
              </w:rPr>
              <w:t>cyclophosphamide 50mg</w:t>
            </w:r>
            <w:r w:rsidRPr="00386C46">
              <w:rPr>
                <w:rFonts w:ascii="Times New Roman" w:hAnsi="Times New Roman"/>
                <w:sz w:val="16"/>
                <w:szCs w:val="16"/>
              </w:rPr>
              <w:t>/</w:t>
            </w:r>
            <w:r w:rsidR="00412C3B" w:rsidRPr="00386C46">
              <w:rPr>
                <w:rFonts w:ascii="Times New Roman" w:hAnsi="Times New Roman"/>
                <w:sz w:val="16"/>
                <w:szCs w:val="16"/>
              </w:rPr>
              <w:t>d</w:t>
            </w:r>
          </w:p>
          <w:p w14:paraId="3C3B795B" w14:textId="77777777" w:rsidR="00963AB9" w:rsidRPr="00386C46" w:rsidRDefault="00963AB9" w:rsidP="00963AB9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412C3B" w:rsidRPr="00386C46">
              <w:rPr>
                <w:rFonts w:ascii="Times New Roman" w:hAnsi="Times New Roman"/>
                <w:sz w:val="16"/>
                <w:szCs w:val="16"/>
              </w:rPr>
              <w:t>aspirin</w:t>
            </w:r>
          </w:p>
          <w:p w14:paraId="3AA0DD83" w14:textId="5BA4FD14" w:rsidR="00412C3B" w:rsidRPr="00386C46" w:rsidRDefault="00963AB9" w:rsidP="00963AB9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="00412C3B" w:rsidRPr="00386C46">
              <w:rPr>
                <w:rFonts w:ascii="Times New Roman" w:hAnsi="Times New Roman"/>
                <w:sz w:val="16"/>
                <w:szCs w:val="16"/>
              </w:rPr>
              <w:t>vasodilator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B7D7EF" w14:textId="30B56999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0E39808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291805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D 20/30</w:t>
            </w:r>
          </w:p>
          <w:p w14:paraId="164C4B31" w14:textId="7B21F7B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S 20/50</w:t>
            </w:r>
          </w:p>
          <w:p w14:paraId="07ED59F1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OU Normalized retinal blood flow, regressed M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7A01C70" w14:textId="77777777" w:rsidR="005A46ED" w:rsidRPr="00386C46" w:rsidRDefault="005A46ED" w:rsidP="00EE1EEA">
            <w:pPr>
              <w:widowControl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86C46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</w:tbl>
    <w:p w14:paraId="61DEBA5C" w14:textId="65111CCB" w:rsidR="006D020B" w:rsidRPr="00386C46" w:rsidRDefault="00B50EC7" w:rsidP="000002E1">
      <w:pPr>
        <w:rPr>
          <w:rFonts w:eastAsia="宋体"/>
          <w:lang w:eastAsia="zh-CN"/>
        </w:rPr>
      </w:pPr>
      <w:r w:rsidRPr="00386C46">
        <w:rPr>
          <w:rFonts w:eastAsia="宋体"/>
          <w:lang w:eastAsia="zh-CN"/>
        </w:rPr>
        <w:t xml:space="preserve">TA: Takayasu’s arteritis; TR: Takayasu’s retinopathy; MA: microaneurysms; AV: arteriovenous shunts; NVG: neovascular glaucoma; </w:t>
      </w:r>
      <w:r w:rsidR="00C716D4" w:rsidRPr="00386C46">
        <w:rPr>
          <w:rFonts w:eastAsia="宋体"/>
          <w:lang w:eastAsia="zh-CN"/>
        </w:rPr>
        <w:t xml:space="preserve">NVD: neovascularization of optic nerve head; TRD: tractional retinal detachment; </w:t>
      </w:r>
      <w:r w:rsidRPr="00386C46">
        <w:rPr>
          <w:rFonts w:eastAsia="宋体"/>
          <w:lang w:eastAsia="zh-CN"/>
        </w:rPr>
        <w:t xml:space="preserve">PRP: pan retinal photocoagulation; CCA: common carotid artery; SCA: subclavian artery; </w:t>
      </w:r>
      <w:r w:rsidR="00AA1883" w:rsidRPr="00386C46">
        <w:rPr>
          <w:rFonts w:eastAsia="宋体"/>
          <w:lang w:eastAsia="zh-CN"/>
        </w:rPr>
        <w:t xml:space="preserve">VA: vertebral artery; M: male; </w:t>
      </w:r>
      <w:r w:rsidR="00AA1883" w:rsidRPr="00386C46">
        <w:rPr>
          <w:rFonts w:eastAsia="宋体" w:hint="eastAsia"/>
          <w:lang w:eastAsia="zh-CN"/>
        </w:rPr>
        <w:t>F</w:t>
      </w:r>
      <w:r w:rsidR="00AA1883" w:rsidRPr="00386C46">
        <w:rPr>
          <w:rFonts w:eastAsia="宋体"/>
          <w:lang w:eastAsia="zh-CN"/>
        </w:rPr>
        <w:t xml:space="preserve">: female; OD: right eye; OS: left eye; OU: both eyes; </w:t>
      </w:r>
      <w:r w:rsidR="00DB6C41" w:rsidRPr="00386C46">
        <w:rPr>
          <w:rFonts w:eastAsia="宋体"/>
          <w:lang w:eastAsia="zh-CN"/>
        </w:rPr>
        <w:t xml:space="preserve">BCVA: </w:t>
      </w:r>
      <w:r w:rsidR="00DB6C41" w:rsidRPr="00386C46">
        <w:rPr>
          <w:rFonts w:eastAsia="宋体" w:hint="eastAsia"/>
          <w:lang w:eastAsia="zh-CN"/>
        </w:rPr>
        <w:t>best</w:t>
      </w:r>
      <w:r w:rsidR="00DB6C41" w:rsidRPr="00386C46">
        <w:rPr>
          <w:rFonts w:eastAsia="宋体"/>
          <w:lang w:eastAsia="zh-CN"/>
        </w:rPr>
        <w:t xml:space="preserve">-corrected visual acuity; </w:t>
      </w:r>
      <w:r w:rsidR="00AA1883" w:rsidRPr="00386C46">
        <w:rPr>
          <w:rFonts w:eastAsia="宋体"/>
          <w:lang w:eastAsia="zh-CN"/>
        </w:rPr>
        <w:t xml:space="preserve">CF: count finger; HM: hand movement; LP: light perception; NLP: no light perception; IOP: intraocular pressure; VEGF: vascular endothelial growth factor; ERG: </w:t>
      </w:r>
      <w:r w:rsidR="00AA1883" w:rsidRPr="00386C46">
        <w:t>electroretinogram</w:t>
      </w:r>
      <w:r w:rsidR="00AA1883" w:rsidRPr="00386C46">
        <w:rPr>
          <w:rFonts w:eastAsia="宋体"/>
          <w:lang w:eastAsia="zh-CN"/>
        </w:rPr>
        <w:t xml:space="preserve">; RNFL: retinal nerve fiber layer; PTA: percutaneous transluminal angioplasty; </w:t>
      </w:r>
      <w:r w:rsidR="00AA1883" w:rsidRPr="00386C46">
        <w:t>AION: anterior ischemic optic neuropathy;</w:t>
      </w:r>
      <w:r w:rsidR="00875119" w:rsidRPr="00875119">
        <w:t xml:space="preserve"> </w:t>
      </w:r>
      <w:r w:rsidR="00875119">
        <w:t>B</w:t>
      </w:r>
      <w:r w:rsidR="00875119" w:rsidRPr="00386C46">
        <w:t xml:space="preserve">RAO: </w:t>
      </w:r>
      <w:r w:rsidR="00875119">
        <w:rPr>
          <w:rFonts w:hint="eastAsia"/>
          <w:lang w:eastAsia="zh-CN"/>
        </w:rPr>
        <w:t>branch</w:t>
      </w:r>
      <w:r w:rsidR="00875119">
        <w:t xml:space="preserve"> </w:t>
      </w:r>
      <w:r w:rsidR="00875119" w:rsidRPr="00386C46">
        <w:t xml:space="preserve">retinal artery occlusion; </w:t>
      </w:r>
      <w:r w:rsidR="00875119">
        <w:t>C</w:t>
      </w:r>
      <w:r w:rsidR="00875119" w:rsidRPr="00386C46">
        <w:t xml:space="preserve">RAO: </w:t>
      </w:r>
      <w:r w:rsidR="00875119">
        <w:rPr>
          <w:lang w:eastAsia="zh-CN"/>
        </w:rPr>
        <w:t>central</w:t>
      </w:r>
      <w:r w:rsidR="00875119">
        <w:t xml:space="preserve"> </w:t>
      </w:r>
      <w:r w:rsidR="00875119" w:rsidRPr="00386C46">
        <w:t xml:space="preserve">retinal artery occlusion; </w:t>
      </w:r>
      <w:r w:rsidR="00AA1883" w:rsidRPr="00386C46">
        <w:t xml:space="preserve"> NA: not applicable.</w:t>
      </w:r>
    </w:p>
    <w:sectPr w:rsidR="006D020B" w:rsidRPr="00386C46" w:rsidSect="006D020B">
      <w:pgSz w:w="15840" w:h="12240" w:orient="landscape"/>
      <w:pgMar w:top="1281" w:right="1140" w:bottom="1179" w:left="1134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22795" w14:textId="77777777" w:rsidR="005C317B" w:rsidRDefault="005C317B" w:rsidP="00A702E5">
      <w:r>
        <w:separator/>
      </w:r>
    </w:p>
  </w:endnote>
  <w:endnote w:type="continuationSeparator" w:id="0">
    <w:p w14:paraId="49157CC4" w14:textId="77777777" w:rsidR="005C317B" w:rsidRDefault="005C317B" w:rsidP="00A70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A700B" w14:textId="77777777" w:rsidR="005C317B" w:rsidRDefault="005C317B" w:rsidP="00A702E5">
      <w:r>
        <w:separator/>
      </w:r>
    </w:p>
  </w:footnote>
  <w:footnote w:type="continuationSeparator" w:id="0">
    <w:p w14:paraId="28618BD0" w14:textId="77777777" w:rsidR="005C317B" w:rsidRDefault="005C317B" w:rsidP="00A70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A1"/>
    <w:rsid w:val="000002E1"/>
    <w:rsid w:val="000313BF"/>
    <w:rsid w:val="00072FE0"/>
    <w:rsid w:val="000B2D46"/>
    <w:rsid w:val="000B50A7"/>
    <w:rsid w:val="000B7DEA"/>
    <w:rsid w:val="000F58EC"/>
    <w:rsid w:val="001F489F"/>
    <w:rsid w:val="002156DD"/>
    <w:rsid w:val="002571DF"/>
    <w:rsid w:val="00267769"/>
    <w:rsid w:val="002B1804"/>
    <w:rsid w:val="002C6B96"/>
    <w:rsid w:val="002E505D"/>
    <w:rsid w:val="00317967"/>
    <w:rsid w:val="00322B0B"/>
    <w:rsid w:val="00350311"/>
    <w:rsid w:val="003711D7"/>
    <w:rsid w:val="00386C46"/>
    <w:rsid w:val="003924CC"/>
    <w:rsid w:val="003C3F6B"/>
    <w:rsid w:val="003D5A8B"/>
    <w:rsid w:val="003D643D"/>
    <w:rsid w:val="00412C3B"/>
    <w:rsid w:val="00415349"/>
    <w:rsid w:val="004F1FF9"/>
    <w:rsid w:val="004F20D3"/>
    <w:rsid w:val="00581F93"/>
    <w:rsid w:val="005A46ED"/>
    <w:rsid w:val="005C317B"/>
    <w:rsid w:val="005F1BBE"/>
    <w:rsid w:val="00624AFF"/>
    <w:rsid w:val="006D020B"/>
    <w:rsid w:val="006D77C6"/>
    <w:rsid w:val="006E3FB8"/>
    <w:rsid w:val="007029E8"/>
    <w:rsid w:val="00731A20"/>
    <w:rsid w:val="00786FC0"/>
    <w:rsid w:val="00805E13"/>
    <w:rsid w:val="008257AE"/>
    <w:rsid w:val="008400A8"/>
    <w:rsid w:val="00841911"/>
    <w:rsid w:val="00856CE8"/>
    <w:rsid w:val="00862254"/>
    <w:rsid w:val="00875119"/>
    <w:rsid w:val="008A36A8"/>
    <w:rsid w:val="008C11BF"/>
    <w:rsid w:val="008D3985"/>
    <w:rsid w:val="008F23B5"/>
    <w:rsid w:val="00911B16"/>
    <w:rsid w:val="00937E57"/>
    <w:rsid w:val="00963AB9"/>
    <w:rsid w:val="009A0A7A"/>
    <w:rsid w:val="009B3EC7"/>
    <w:rsid w:val="009D22AF"/>
    <w:rsid w:val="009F4376"/>
    <w:rsid w:val="00A36C85"/>
    <w:rsid w:val="00A42655"/>
    <w:rsid w:val="00A702E5"/>
    <w:rsid w:val="00AA1883"/>
    <w:rsid w:val="00AB00B4"/>
    <w:rsid w:val="00B50CC1"/>
    <w:rsid w:val="00B50EC7"/>
    <w:rsid w:val="00BD299D"/>
    <w:rsid w:val="00C460A8"/>
    <w:rsid w:val="00C64EA1"/>
    <w:rsid w:val="00C716D4"/>
    <w:rsid w:val="00C7438F"/>
    <w:rsid w:val="00D26010"/>
    <w:rsid w:val="00D5540B"/>
    <w:rsid w:val="00DA050C"/>
    <w:rsid w:val="00DB6C41"/>
    <w:rsid w:val="00DD5384"/>
    <w:rsid w:val="00DF1770"/>
    <w:rsid w:val="00E00168"/>
    <w:rsid w:val="00E148EA"/>
    <w:rsid w:val="00E460EE"/>
    <w:rsid w:val="00E46600"/>
    <w:rsid w:val="00EA45B0"/>
    <w:rsid w:val="00EE1EEA"/>
    <w:rsid w:val="00F628DA"/>
    <w:rsid w:val="00F95268"/>
    <w:rsid w:val="00FB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7B582F"/>
  <w15:docId w15:val="{AC2FF6A4-D2DC-41C2-A99D-FC0939F5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EA1"/>
    <w:rPr>
      <w:vertAlign w:val="baseli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4EA1"/>
    <w:rPr>
      <w:rFonts w:asciiTheme="minorHAnsi" w:eastAsiaTheme="minorHAnsi" w:hAnsiTheme="minorHAnsi" w:cstheme="minorBidi"/>
      <w:sz w:val="22"/>
      <w:szCs w:val="22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next w:val="2"/>
    <w:uiPriority w:val="42"/>
    <w:rsid w:val="006D020B"/>
    <w:rPr>
      <w:rFonts w:ascii="等线" w:eastAsia="等线" w:hAnsi="等线"/>
      <w:kern w:val="2"/>
      <w:sz w:val="21"/>
      <w:szCs w:val="22"/>
      <w:vertAlign w:val="baseline"/>
      <w:lang w:eastAsia="zh-C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99"/>
    <w:rsid w:val="006D02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70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02E5"/>
    <w:rPr>
      <w:sz w:val="18"/>
      <w:szCs w:val="18"/>
      <w:vertAlign w:val="baseline"/>
    </w:rPr>
  </w:style>
  <w:style w:type="paragraph" w:styleId="a6">
    <w:name w:val="footer"/>
    <w:basedOn w:val="a"/>
    <w:link w:val="a7"/>
    <w:uiPriority w:val="99"/>
    <w:unhideWhenUsed/>
    <w:rsid w:val="00A702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02E5"/>
    <w:rPr>
      <w:sz w:val="18"/>
      <w:szCs w:val="18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B54984-BF80-234A-9A6C-45C4247A1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57</Words>
  <Characters>10016</Characters>
  <Application>Microsoft Office Word</Application>
  <DocSecurity>0</DocSecurity>
  <Lines>83</Lines>
  <Paragraphs>23</Paragraphs>
  <ScaleCrop>false</ScaleCrop>
  <Company/>
  <LinksUpToDate>false</LinksUpToDate>
  <CharactersWithSpaces>1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lifto</dc:creator>
  <cp:keywords/>
  <dc:description/>
  <cp:lastModifiedBy>曾 越</cp:lastModifiedBy>
  <cp:revision>3</cp:revision>
  <dcterms:created xsi:type="dcterms:W3CDTF">2021-12-14T08:57:00Z</dcterms:created>
  <dcterms:modified xsi:type="dcterms:W3CDTF">2021-12-1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9647</vt:lpwstr>
  </property>
  <property fmtid="{D5CDD505-2E9C-101B-9397-08002B2CF9AE}" pid="3" name="WnCSubscriberId">
    <vt:lpwstr>2426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User">
    <vt:lpwstr>JH_922FB1_2426</vt:lpwstr>
  </property>
  <property fmtid="{D5CDD505-2E9C-101B-9397-08002B2CF9AE}" pid="7" name="WnC4Folder">
    <vt:lpwstr>Documents///Supplemental Table 3(2)</vt:lpwstr>
  </property>
</Properties>
</file>